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2</w:t>
      </w:r>
      <w:r>
        <w:rPr>
          <w:rFonts w:cs="Times New Roman" w:ascii="Times New Roman" w:hAnsi="Times New Roman"/>
          <w:sz w:val="18"/>
          <w:szCs w:val="18"/>
        </w:rPr>
        <w:t xml:space="preserve">Sequences of </w:t>
      </w:r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cs="Times New Roman" w:ascii="Times New Roman" w:hAnsi="Times New Roman"/>
          <w:sz w:val="18"/>
          <w:szCs w:val="18"/>
        </w:rPr>
        <w:t xml:space="preserve">primer pairs used in </w:t>
      </w:r>
      <w:r>
        <w:rPr>
          <w:rFonts w:cs="Times New Roman" w:ascii="Times New Roman" w:hAnsi="Times New Roman"/>
          <w:sz w:val="18"/>
          <w:szCs w:val="18"/>
        </w:rPr>
        <w:t>RT-PCR</w:t>
      </w:r>
      <w:r>
        <w:rPr>
          <w:rFonts w:cs="Times New Roman" w:ascii="Times New Roman" w:hAnsi="Times New Roman"/>
          <w:sz w:val="18"/>
          <w:szCs w:val="18"/>
        </w:rPr>
        <w:t xml:space="preserve"> analysis of proanthocyanidin-associated genes of </w:t>
      </w:r>
      <w:r>
        <w:rPr>
          <w:rFonts w:cs="Times New Roman" w:ascii="Times New Roman" w:hAnsi="Times New Roman"/>
          <w:i/>
          <w:sz w:val="18"/>
          <w:szCs w:val="18"/>
        </w:rPr>
        <w:t>Brassica juncea</w:t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34"/>
        <w:gridCol w:w="3827"/>
        <w:gridCol w:w="3544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sequence (5’ → 3’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sequence (5’→ 3’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TT3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DF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CAAAGAGACCGTGTGCGTAA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ATTCACTGTCGGTTTTATCAC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TT18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TTACAAGAAGTACAA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TTTCAGACTCAGACTT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TT18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CAAGAAGAACAAGAA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GAACATAGAGTTTCAC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TT18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CATTCTACACAACATG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ACATAGAGTATTATATA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TT18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ACAAAAGAAGATGGTTGAA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TATGGAGACTCAAACTTG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ANR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AN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ACTAAGTACAATGTTT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GTGAAAATCAAGATACTTT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ANR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AN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CCTAAGTACAACGTTG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TGAAAATCAAGATTATAC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TT19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TT1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ACATTAATAAAAACGTT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GTTATAAACTCAAGCTTC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TT19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TT1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GATTAATAAAAATACT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AATAAACCCAAGTTAATCC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TT19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TT1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GATTAATAAAAATACT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TCATAAGTTTGAGCTAAG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0" w:name="_GoBack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ju Actin</w:t>
            </w:r>
            <w:bookmarkEnd w:id="0"/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RATGGCYGAKGSTGAKGA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AGAAGCATTTYCTGTGR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9:41:00Z</dcterms:created>
  <dc:creator>微软用户</dc:creator>
  <dc:description/>
  <cp:keywords/>
  <dc:language>en-US</dc:language>
  <cp:lastModifiedBy>liu</cp:lastModifiedBy>
  <dcterms:modified xsi:type="dcterms:W3CDTF">2016-08-06T09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